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25947" w14:textId="248CCEF0" w:rsidR="00E73FD6" w:rsidRDefault="00433A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067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266F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067F">
        <w:rPr>
          <w:rFonts w:ascii="Times New Roman" w:hAnsi="Times New Roman" w:cs="Times New Roman"/>
          <w:b/>
          <w:bCs/>
          <w:sz w:val="24"/>
          <w:szCs w:val="24"/>
        </w:rPr>
        <w:t xml:space="preserve"> – Codes used for outcome </w:t>
      </w:r>
      <w:r w:rsidR="00D66938" w:rsidRPr="00F8067F">
        <w:rPr>
          <w:rFonts w:ascii="Times New Roman" w:hAnsi="Times New Roman" w:cs="Times New Roman"/>
          <w:b/>
          <w:bCs/>
          <w:sz w:val="24"/>
          <w:szCs w:val="24"/>
        </w:rPr>
        <w:t>analyses.</w:t>
      </w:r>
    </w:p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68"/>
        <w:gridCol w:w="323"/>
        <w:gridCol w:w="1661"/>
        <w:gridCol w:w="2232"/>
        <w:gridCol w:w="5411"/>
      </w:tblGrid>
      <w:tr w:rsidR="00A0421D" w:rsidRPr="00334888" w14:paraId="178C7F7F" w14:textId="77777777" w:rsidTr="001C5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40AA5EF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Peripheral Neuropathy</w:t>
            </w:r>
          </w:p>
        </w:tc>
      </w:tr>
      <w:tr w:rsidR="00A0421D" w:rsidRPr="00163973" w14:paraId="31C9C7E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403D690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4AFC9D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0E5EC60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5068ED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A3C7B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1313FE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42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6DA4F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diabetic polyneuropathy</w:t>
            </w:r>
          </w:p>
        </w:tc>
      </w:tr>
      <w:tr w:rsidR="00A0421D" w:rsidRPr="004F0BA9" w14:paraId="2B2269D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4E0BDEE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E3522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7D3F50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4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6B798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diabetic neuropathy, unspecified</w:t>
            </w:r>
          </w:p>
        </w:tc>
      </w:tr>
      <w:tr w:rsidR="00A0421D" w:rsidRPr="004F0BA9" w14:paraId="2C74BE4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2442F1B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CD0074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3B350C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4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2DFDF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diabetic mononeuropathy</w:t>
            </w:r>
          </w:p>
        </w:tc>
      </w:tr>
      <w:tr w:rsidR="00A0421D" w:rsidRPr="004F0BA9" w14:paraId="6C2FFF8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5B38F12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48455A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3D665F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G62.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11C7E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olyneuropathy, unspecified</w:t>
            </w:r>
          </w:p>
        </w:tc>
      </w:tr>
      <w:tr w:rsidR="00A0421D" w:rsidRPr="004F0BA9" w14:paraId="3D0A5B7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86BBB5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7FF8B1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186F26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G5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0F24F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ononeuropathy in diseases classified elsewhere</w:t>
            </w:r>
          </w:p>
        </w:tc>
      </w:tr>
      <w:tr w:rsidR="00A0421D" w:rsidRPr="00163973" w14:paraId="755D7E2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5162E8F9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A90857A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1936E74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EBE4A8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3F0B1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98711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7E78735A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DE8FE81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Macular Oedema</w:t>
            </w:r>
          </w:p>
        </w:tc>
      </w:tr>
      <w:tr w:rsidR="00A0421D" w:rsidRPr="00163973" w14:paraId="4EB27F8A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DEE3163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5E9A02B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0AB6242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0D3BCE2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01E53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1C37B3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8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5BFAE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etinal edema</w:t>
            </w:r>
          </w:p>
        </w:tc>
      </w:tr>
      <w:tr w:rsidR="00A0421D" w:rsidRPr="004F0BA9" w14:paraId="31A38DE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896902B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3256F7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E327B7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1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B6ECB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unspecified diabetic retinopathy with macular edema</w:t>
            </w:r>
          </w:p>
        </w:tc>
      </w:tr>
      <w:tr w:rsidR="00A0421D" w:rsidRPr="004F0BA9" w14:paraId="2CE02E50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A86DE6E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3101F2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C887C1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2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0DD63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mild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 with macular edema</w:t>
            </w:r>
          </w:p>
        </w:tc>
      </w:tr>
      <w:tr w:rsidR="00A0421D" w:rsidRPr="004F0BA9" w14:paraId="7019C8E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F5D723A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EF3F9A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0BC782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3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5AEBE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moderate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 with macular edema</w:t>
            </w:r>
          </w:p>
        </w:tc>
      </w:tr>
      <w:tr w:rsidR="00A0421D" w:rsidRPr="004F0BA9" w14:paraId="2D98505F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83E002B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9943F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BD14C7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4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6F8D9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severe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 with macular edema</w:t>
            </w:r>
          </w:p>
        </w:tc>
      </w:tr>
      <w:tr w:rsidR="00A0421D" w:rsidRPr="004F0BA9" w14:paraId="2B04862A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75016EA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68BF70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28FE61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5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79C19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proliferative diabetic retinopathy with macular edema</w:t>
            </w:r>
          </w:p>
        </w:tc>
      </w:tr>
      <w:tr w:rsidR="00A0421D" w:rsidRPr="00163973" w14:paraId="1FBBF2A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679BB799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BDF4737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0ACC7D0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857E8A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F85F4B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108D47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53030544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8384D86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Retinopathy with no Macular Oedema</w:t>
            </w:r>
          </w:p>
        </w:tc>
      </w:tr>
      <w:tr w:rsidR="00A0421D" w:rsidRPr="00163973" w14:paraId="661309B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5EDD7A6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076BBE6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6F1FE3D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367D2C7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0DC47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8367DC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1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83AA0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unspecified diabetic retinopathy without macular edema</w:t>
            </w:r>
          </w:p>
        </w:tc>
      </w:tr>
      <w:tr w:rsidR="00A0421D" w:rsidRPr="004F0BA9" w14:paraId="40A7436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57428E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451637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6154E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2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03BE4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mild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 without macular edema</w:t>
            </w:r>
          </w:p>
        </w:tc>
      </w:tr>
      <w:tr w:rsidR="00A0421D" w:rsidRPr="004F0BA9" w14:paraId="33FBFA4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BD249DB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D6840F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90CE2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52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4144E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proliferative diabetic retinopathy with traction retinal detachment involving the macula</w:t>
            </w:r>
          </w:p>
        </w:tc>
      </w:tr>
      <w:tr w:rsidR="00A0421D" w:rsidRPr="004F0BA9" w14:paraId="6624660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4BD3268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943BDF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DB5BB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53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5A2AA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proliferative diabetic retinopathy with traction retinal detachment not involving the macula</w:t>
            </w:r>
          </w:p>
        </w:tc>
      </w:tr>
      <w:tr w:rsidR="00A0421D" w:rsidRPr="004F0BA9" w14:paraId="5C72E57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D6BB87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890B2D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22943A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5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16742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proliferative diabetic retinopathy with combined traction retinal detachment and rhegmatogenous retinal detachment</w:t>
            </w:r>
          </w:p>
        </w:tc>
      </w:tr>
      <w:tr w:rsidR="00A0421D" w:rsidRPr="004F0BA9" w14:paraId="027B63A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ED901C2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62543E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EAB836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5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DD225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stable proliferative diabetic retinopathy</w:t>
            </w:r>
          </w:p>
        </w:tc>
      </w:tr>
      <w:tr w:rsidR="00A0421D" w:rsidRPr="004F0BA9" w14:paraId="5A39D64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2AB0E21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49E9A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9945D3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5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C9DD4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proliferative diabetic retinopathy without macular edema</w:t>
            </w:r>
          </w:p>
        </w:tc>
      </w:tr>
      <w:tr w:rsidR="00A0421D" w:rsidRPr="004F0BA9" w14:paraId="6090CF0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7DDA56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D1F2AD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FBAA25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3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F3AF1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moderate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 without macular edema</w:t>
            </w:r>
          </w:p>
        </w:tc>
      </w:tr>
      <w:tr w:rsidR="00A0421D" w:rsidRPr="004F0BA9" w14:paraId="7716DA9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E626EC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1405CC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32FBC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34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F1ECD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Type 2 diabetes mellitus with severe </w:t>
            </w:r>
            <w:proofErr w:type="spellStart"/>
            <w:r w:rsidRPr="004F0BA9">
              <w:rPr>
                <w:sz w:val="18"/>
              </w:rPr>
              <w:t>nonproliferative</w:t>
            </w:r>
            <w:proofErr w:type="spellEnd"/>
            <w:r w:rsidRPr="004F0BA9">
              <w:rPr>
                <w:sz w:val="18"/>
              </w:rPr>
              <w:t xml:space="preserve"> diabetic retinopathy without macular edema</w:t>
            </w:r>
          </w:p>
        </w:tc>
      </w:tr>
      <w:tr w:rsidR="00A0421D" w:rsidRPr="004F0BA9" w14:paraId="7B47165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2CC32A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EBF6D2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CB7E7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0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C0248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nspecified background retinopathy</w:t>
            </w:r>
          </w:p>
        </w:tc>
      </w:tr>
      <w:tr w:rsidR="00A0421D" w:rsidRPr="004F0BA9" w14:paraId="1580E5F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1308970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E158C1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BAC38A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0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073B7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hanges in retinal vascular appearance</w:t>
            </w:r>
          </w:p>
        </w:tc>
      </w:tr>
      <w:tr w:rsidR="00A0421D" w:rsidRPr="004F0BA9" w14:paraId="470442BF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D026B14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0D2A2E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BC03A1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02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80FA0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udative retinopathy</w:t>
            </w:r>
          </w:p>
        </w:tc>
      </w:tr>
      <w:tr w:rsidR="00A0421D" w:rsidRPr="004F0BA9" w14:paraId="45984C9F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9816452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3F2437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013872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03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35736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Hypertensive retinopathy</w:t>
            </w:r>
          </w:p>
        </w:tc>
      </w:tr>
      <w:tr w:rsidR="00A0421D" w:rsidRPr="004F0BA9" w14:paraId="746CE92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EC03751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F170A2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1EE1B9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0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A649E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etinal micro-aneurysms, unspecified</w:t>
            </w:r>
          </w:p>
        </w:tc>
      </w:tr>
      <w:tr w:rsidR="00A0421D" w:rsidRPr="004F0BA9" w14:paraId="4D79EA75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13A0BD0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AE3E15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348719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0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3B781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etinal neovascularization, unspecified</w:t>
            </w:r>
          </w:p>
        </w:tc>
      </w:tr>
      <w:tr w:rsidR="00A0421D" w:rsidRPr="004F0BA9" w14:paraId="084CD82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92472E1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657FC8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8808CC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H35.0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A4B8A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Other intraretinal microvascular abnormalities</w:t>
            </w:r>
          </w:p>
        </w:tc>
      </w:tr>
      <w:tr w:rsidR="00A0421D" w:rsidRPr="00163973" w14:paraId="0AC49BB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070C2E54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959F2CD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0A9B1C0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39644B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D6479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8641E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40151E94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B54D250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mputations</w:t>
            </w:r>
          </w:p>
        </w:tc>
      </w:tr>
      <w:tr w:rsidR="00A0421D" w:rsidRPr="00163973" w14:paraId="2472A1D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542F39A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4881AA2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0BCA413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CB707EC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B7D4A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B6513E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1459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B9890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leg, through tibia and fibula</w:t>
            </w:r>
          </w:p>
        </w:tc>
      </w:tr>
      <w:tr w:rsidR="00A0421D" w:rsidRPr="004F0BA9" w14:paraId="4BADEF0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93477A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CE0177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BF208F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0552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4F2E3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Procedures on the Foot and Toes</w:t>
            </w:r>
          </w:p>
        </w:tc>
      </w:tr>
      <w:tr w:rsidR="00A0421D" w:rsidRPr="004F0BA9" w14:paraId="36C262A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AB84FD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DBB29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65F094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882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F381A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toe; metatarsophalangeal joint</w:t>
            </w:r>
          </w:p>
        </w:tc>
      </w:tr>
      <w:tr w:rsidR="00A0421D" w:rsidRPr="004F0BA9" w14:paraId="76A7E43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A4F58D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110F8F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32BFE0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05298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BD851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Procedures on the Leg (Tibia and Fibula) and Ankle Joint</w:t>
            </w:r>
          </w:p>
        </w:tc>
      </w:tr>
      <w:tr w:rsidR="00A0421D" w:rsidRPr="004F0BA9" w14:paraId="7C921F2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1EB5E50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D8DE36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75AA79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0552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DB066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toe</w:t>
            </w:r>
          </w:p>
        </w:tc>
      </w:tr>
      <w:tr w:rsidR="00A0421D" w:rsidRPr="004F0BA9" w14:paraId="1EF3D6A5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CC2AED5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B9DEB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CA3162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39711700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95F56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of lower limb</w:t>
            </w:r>
          </w:p>
        </w:tc>
      </w:tr>
      <w:tr w:rsidR="00A0421D" w:rsidRPr="004F0BA9" w14:paraId="468BE77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B7E3F34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54B576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664D60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881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73623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metatarsal, with toe, single</w:t>
            </w:r>
          </w:p>
        </w:tc>
      </w:tr>
      <w:tr w:rsidR="00A0421D" w:rsidRPr="004F0BA9" w14:paraId="722C1CA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03BBA5E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E695E7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B5A15E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88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0663B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leg, through tibia and fibula</w:t>
            </w:r>
          </w:p>
        </w:tc>
      </w:tr>
      <w:tr w:rsidR="00A0421D" w:rsidRPr="004F0BA9" w14:paraId="45839F1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153FCD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E17E41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595A58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0514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FC638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Procedures on the Femur (Thigh Region) and Knee Joint</w:t>
            </w:r>
          </w:p>
        </w:tc>
      </w:tr>
      <w:tr w:rsidR="00A0421D" w:rsidRPr="004F0BA9" w14:paraId="22F37C6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57C10A5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97867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70EA57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1458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EE104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thigh, through femur, any level</w:t>
            </w:r>
          </w:p>
        </w:tc>
      </w:tr>
      <w:tr w:rsidR="00A0421D" w:rsidRPr="004F0BA9" w14:paraId="33434B7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1F7C0D2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8AD36D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81DCE5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59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82B41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thigh, through femur, any level</w:t>
            </w:r>
          </w:p>
        </w:tc>
      </w:tr>
      <w:tr w:rsidR="00A0421D" w:rsidRPr="004F0BA9" w14:paraId="6387891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7B3EDA7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CB0E11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8B7AC0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18003000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50959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of the foot</w:t>
            </w:r>
          </w:p>
        </w:tc>
      </w:tr>
      <w:tr w:rsidR="00A0421D" w:rsidRPr="004F0BA9" w14:paraId="7A28FFF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1A3ED68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8D7A0B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3EA3C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100552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1E658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foot</w:t>
            </w:r>
          </w:p>
        </w:tc>
      </w:tr>
      <w:tr w:rsidR="00A0421D" w:rsidRPr="004F0BA9" w14:paraId="214A3F0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1F1B65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EC5C2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98216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37118600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455E9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of toe</w:t>
            </w:r>
          </w:p>
        </w:tc>
      </w:tr>
      <w:tr w:rsidR="00A0421D" w:rsidRPr="004F0BA9" w14:paraId="4076829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86088E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A71BD8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881685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880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8CD29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 xml:space="preserve">Amputation, foot; </w:t>
            </w:r>
            <w:proofErr w:type="spellStart"/>
            <w:r w:rsidRPr="004F0BA9">
              <w:rPr>
                <w:sz w:val="18"/>
              </w:rPr>
              <w:t>transmetatarsal</w:t>
            </w:r>
            <w:proofErr w:type="spellEnd"/>
          </w:p>
        </w:tc>
      </w:tr>
      <w:tr w:rsidR="00A0421D" w:rsidRPr="004F0BA9" w14:paraId="1666370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D7C3E4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26F2EA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E5E4B6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40005300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7ED2B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of limb</w:t>
            </w:r>
          </w:p>
        </w:tc>
      </w:tr>
      <w:tr w:rsidR="00A0421D" w:rsidRPr="004F0BA9" w14:paraId="39E0407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A59059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39599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72EAB8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882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764FC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leg, through tibia and fibula; open, circular (guillotine)</w:t>
            </w:r>
          </w:p>
        </w:tc>
      </w:tr>
      <w:tr w:rsidR="00A0421D" w:rsidRPr="004F0BA9" w14:paraId="2F4BE32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B15082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E625C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844B8F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88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79660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leg, through tibia and fibula; re-amputation</w:t>
            </w:r>
          </w:p>
        </w:tc>
      </w:tr>
      <w:tr w:rsidR="00A0421D" w:rsidRPr="004F0BA9" w14:paraId="5EE10F40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D56030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7BEA4F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7CB82E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8831200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68C1D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of leg through tibia and fibula</w:t>
            </w:r>
          </w:p>
        </w:tc>
      </w:tr>
      <w:tr w:rsidR="00A0421D" w:rsidRPr="004F0BA9" w14:paraId="285E696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B12E24A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E801B2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9DB0B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59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90E2E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thigh, through femur, any level; re-amputation</w:t>
            </w:r>
          </w:p>
        </w:tc>
      </w:tr>
      <w:tr w:rsidR="00A0421D" w:rsidRPr="004F0BA9" w14:paraId="34868A5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8FE5CF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140A98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8B44BF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88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D2940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leg, through tibia and fibula; secondary closure or scar revision</w:t>
            </w:r>
          </w:p>
        </w:tc>
      </w:tr>
      <w:tr w:rsidR="00A0421D" w:rsidRPr="004F0BA9" w14:paraId="28D1D91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87620B8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6D2090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2B08D9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18003800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3470A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of phalanx of toe</w:t>
            </w:r>
          </w:p>
        </w:tc>
      </w:tr>
      <w:tr w:rsidR="00A0421D" w:rsidRPr="004F0BA9" w14:paraId="32E76A6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581D97E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181689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C96ADC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265739006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951F8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through metatarsal bones</w:t>
            </w:r>
          </w:p>
        </w:tc>
      </w:tr>
      <w:tr w:rsidR="00A0421D" w:rsidRPr="004F0BA9" w14:paraId="5A5BB6F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2E94AD4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AE8924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741E51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592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FEC86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thigh, through femur, any level; open, circular (guillotine)</w:t>
            </w:r>
          </w:p>
        </w:tc>
      </w:tr>
      <w:tr w:rsidR="00A0421D" w:rsidRPr="004F0BA9" w14:paraId="5FC45D1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B880D5C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D75492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78448F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880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F0FA6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foot; midtarsal (</w:t>
            </w:r>
            <w:proofErr w:type="spellStart"/>
            <w:r w:rsidRPr="004F0BA9">
              <w:rPr>
                <w:sz w:val="18"/>
              </w:rPr>
              <w:t>eg</w:t>
            </w:r>
            <w:proofErr w:type="spellEnd"/>
            <w:r w:rsidRPr="004F0BA9">
              <w:rPr>
                <w:sz w:val="18"/>
              </w:rPr>
              <w:t>, Chopart type procedure)</w:t>
            </w:r>
          </w:p>
        </w:tc>
      </w:tr>
      <w:tr w:rsidR="00A0421D" w:rsidRPr="004F0BA9" w14:paraId="41892C45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B33793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0BD3E1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03EAC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88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526F6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leg, through tibia and fibula; with immediate fitting technique including application of first cast</w:t>
            </w:r>
          </w:p>
        </w:tc>
      </w:tr>
      <w:tr w:rsidR="00A0421D" w:rsidRPr="004F0BA9" w14:paraId="6239281A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674291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58F88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D43FE9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SNOMED:11047000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8B61F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 above-knee, mid-thigh</w:t>
            </w:r>
          </w:p>
        </w:tc>
      </w:tr>
      <w:tr w:rsidR="00A0421D" w:rsidRPr="004F0BA9" w14:paraId="6D4008E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5C4473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5ECAD5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rocedure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C2004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CPT:2759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9257D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mputation, thigh, through femur, any level; immediate fitting technique including first cast</w:t>
            </w:r>
          </w:p>
        </w:tc>
      </w:tr>
      <w:tr w:rsidR="00A0421D" w:rsidRPr="00163973" w14:paraId="2F7CC05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4CA34CAE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FC18E4C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73F9AD90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FEBB56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09BFF0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B94512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03C34599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3447181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utonomic Neuropathy</w:t>
            </w:r>
          </w:p>
        </w:tc>
      </w:tr>
      <w:tr w:rsidR="00A0421D" w:rsidRPr="00163973" w14:paraId="485760F5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551A8FD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8CCEAC5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6C13F0D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B2F653A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44B543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8E9816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43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16A06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diabetic autonomic (poly)neuropathy</w:t>
            </w:r>
          </w:p>
        </w:tc>
      </w:tr>
      <w:tr w:rsidR="00A0421D" w:rsidRPr="004F0BA9" w14:paraId="3FC830A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40B8A7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9CC357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A2C43E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G99.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36437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utonomic neuropathy in diseases classified elsewhere</w:t>
            </w:r>
          </w:p>
        </w:tc>
      </w:tr>
      <w:tr w:rsidR="00A0421D" w:rsidRPr="004F0BA9" w14:paraId="1FB21D9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DFF8ED8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017F14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90E22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3.43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3FC69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Other specified diabetes mellitus with diabetic autonomic (poly)neuropathy</w:t>
            </w:r>
          </w:p>
        </w:tc>
      </w:tr>
      <w:tr w:rsidR="00A0421D" w:rsidRPr="00163973" w14:paraId="7EBED5C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0F270800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76A940E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692B50D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A1CBE7C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BC4910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FDC99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0B7085E9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4FC3B01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CKD</w:t>
            </w:r>
          </w:p>
        </w:tc>
      </w:tr>
      <w:tr w:rsidR="00A0421D" w:rsidRPr="00163973" w14:paraId="41FBC8F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6CDE886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45E5550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5DCEDA6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35A4D1A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A4CCB5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F20B96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N18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76134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hronic kidney disease (CKD)</w:t>
            </w:r>
          </w:p>
        </w:tc>
      </w:tr>
      <w:tr w:rsidR="00A0421D" w:rsidRPr="004F0BA9" w14:paraId="6364EFE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39E213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46D663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3F6418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22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3C250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diabetic chronic kidney disease</w:t>
            </w:r>
          </w:p>
        </w:tc>
      </w:tr>
      <w:tr w:rsidR="00A0421D" w:rsidRPr="00163973" w14:paraId="4685D87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32546EE0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C2E47D0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41F40FD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7CF433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551C4D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CF8056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5A04E338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AF6681C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ll-cause mortality</w:t>
            </w:r>
          </w:p>
        </w:tc>
      </w:tr>
      <w:tr w:rsidR="00A0421D" w:rsidRPr="00163973" w14:paraId="3A71249A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88DCEA9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33DF1C7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17CB351F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196027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2E92C8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mographic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65E11B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ceased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DA1E5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ceased</w:t>
            </w:r>
          </w:p>
        </w:tc>
      </w:tr>
      <w:tr w:rsidR="00A0421D" w:rsidRPr="004F0BA9" w14:paraId="1389BC1A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9C1923E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214464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ED86E3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R99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08900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ll-defined and unknown cause of mortality</w:t>
            </w:r>
          </w:p>
        </w:tc>
      </w:tr>
      <w:tr w:rsidR="00A0421D" w:rsidRPr="00163973" w14:paraId="04E9FA7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2601F269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3BD6C21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6FF0C8B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6C25EE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9C0707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A7017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ncluding patients with outcome prior to the time window</w:t>
            </w:r>
          </w:p>
        </w:tc>
      </w:tr>
      <w:tr w:rsidR="00A0421D" w:rsidRPr="00334888" w14:paraId="763AD9B2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351DA93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IHD</w:t>
            </w:r>
          </w:p>
        </w:tc>
      </w:tr>
      <w:tr w:rsidR="00A0421D" w:rsidRPr="00163973" w14:paraId="2EFBC84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ABE6685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56FD99B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5241F94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C3E4141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B5A13B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9B2F05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20-I2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BA9DB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Ischemic heart diseases</w:t>
            </w:r>
          </w:p>
        </w:tc>
      </w:tr>
      <w:tr w:rsidR="00A0421D" w:rsidRPr="00163973" w14:paraId="6818641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48042926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2AB7E47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34D0ABD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C90B47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66845F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950336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4919C3D5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45D4480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Heart Failure</w:t>
            </w:r>
          </w:p>
        </w:tc>
      </w:tr>
      <w:tr w:rsidR="00A0421D" w:rsidRPr="00163973" w14:paraId="785635A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C7A9A57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6800541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6E12A5E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E55137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0D9C21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F77C6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5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6BDD3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Heart failure</w:t>
            </w:r>
          </w:p>
        </w:tc>
      </w:tr>
      <w:tr w:rsidR="00A0421D" w:rsidRPr="00163973" w14:paraId="5E1C0AA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5C7372B9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404FAF2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018FEFF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EE07A17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4B8B99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DB5C69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4F33CCC6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9F676AF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Dementia</w:t>
            </w:r>
          </w:p>
        </w:tc>
      </w:tr>
      <w:tr w:rsidR="00A0421D" w:rsidRPr="00163973" w14:paraId="3B9E7DA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143ABED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C2752C0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51DF7C1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A47F4F1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58CAA0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062A3C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F03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320B1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nspecified dementia</w:t>
            </w:r>
          </w:p>
        </w:tc>
      </w:tr>
      <w:tr w:rsidR="00A0421D" w:rsidRPr="004F0BA9" w14:paraId="7F1BE8E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5A8744C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A82375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091D32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F0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5D809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ascular dementia</w:t>
            </w:r>
          </w:p>
        </w:tc>
      </w:tr>
      <w:tr w:rsidR="00A0421D" w:rsidRPr="004F0BA9" w14:paraId="6FE33555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CC25535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64BBF1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2F0059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F02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1453E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ementia in other diseases classified elsewhere</w:t>
            </w:r>
          </w:p>
        </w:tc>
      </w:tr>
      <w:tr w:rsidR="00A0421D" w:rsidRPr="004F0BA9" w14:paraId="4D11675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A81E01B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7F711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B22F80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G3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9292A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lzheimer's disease</w:t>
            </w:r>
          </w:p>
        </w:tc>
      </w:tr>
      <w:tr w:rsidR="00A0421D" w:rsidRPr="00163973" w14:paraId="54C5BBD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2FB63785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C7CA4A8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6A8560A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EFDEFA8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EDFDEF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D7988E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7866CF7F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9DAC290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trial fibrillation and flutter</w:t>
            </w:r>
          </w:p>
        </w:tc>
      </w:tr>
      <w:tr w:rsidR="00A0421D" w:rsidRPr="00163973" w14:paraId="04A3098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B333C64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7A0888B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7170ED6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DB1290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7FD91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3B848C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48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CC088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trial fibrillation and flutter</w:t>
            </w:r>
          </w:p>
        </w:tc>
      </w:tr>
      <w:tr w:rsidR="00A0421D" w:rsidRPr="00163973" w14:paraId="6C1966E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14505CA4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9FEB958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5FA6BE6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B8F41CB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1DBC49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71299E5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7F72218F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AE2876D" w14:textId="77777777" w:rsidR="00A0421D" w:rsidRPr="00334888" w:rsidRDefault="00A0421D" w:rsidP="001C5A7B">
            <w:pPr>
              <w:rPr>
                <w:sz w:val="18"/>
              </w:rPr>
            </w:pPr>
            <w:proofErr w:type="spellStart"/>
            <w:r w:rsidRPr="007F7B85">
              <w:rPr>
                <w:sz w:val="18"/>
                <w:shd w:val="clear" w:color="auto" w:fill="BFBFBF" w:themeFill="background1" w:themeFillShade="BF"/>
              </w:rPr>
              <w:t>Ischaemic</w:t>
            </w:r>
            <w:proofErr w:type="spellEnd"/>
            <w:r w:rsidRPr="007F7B85">
              <w:rPr>
                <w:sz w:val="18"/>
                <w:shd w:val="clear" w:color="auto" w:fill="BFBFBF" w:themeFill="background1" w:themeFillShade="BF"/>
              </w:rPr>
              <w:t xml:space="preserve"> stroke</w:t>
            </w:r>
          </w:p>
        </w:tc>
      </w:tr>
      <w:tr w:rsidR="00A0421D" w:rsidRPr="00163973" w14:paraId="346D9C3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87E574B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1E7CB44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179A189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C0E996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720412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B70B10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I63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43A83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erebral infarction</w:t>
            </w:r>
          </w:p>
        </w:tc>
      </w:tr>
      <w:tr w:rsidR="00A0421D" w:rsidRPr="00163973" w14:paraId="44CD0BE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0DADDF9A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267D7C2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597A37C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AF7284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D1589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3FFA8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43B5ED52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32B0044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NAFLD</w:t>
            </w:r>
          </w:p>
        </w:tc>
      </w:tr>
      <w:tr w:rsidR="00A0421D" w:rsidRPr="00163973" w14:paraId="0F46D93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55E3A9B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AFB21A6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0B7B476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C08BD6C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6579DE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A52175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K76.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57203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Fatty (change of) liver, not elsewhere classified</w:t>
            </w:r>
          </w:p>
        </w:tc>
      </w:tr>
      <w:tr w:rsidR="00A0421D" w:rsidRPr="00163973" w14:paraId="3E23F28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137006F4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BC776C3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754862C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FA216C1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4FAD1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3B080C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1429DD6F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5032185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NASH</w:t>
            </w:r>
          </w:p>
        </w:tc>
      </w:tr>
      <w:tr w:rsidR="00A0421D" w:rsidRPr="00163973" w14:paraId="57D940F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520B761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327C5B9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64D4DD5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49E4030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113FF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ECFA7F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K75.8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6C9D2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onalcoholic steatohepatitis (NASH)</w:t>
            </w:r>
          </w:p>
        </w:tc>
      </w:tr>
      <w:tr w:rsidR="00A0421D" w:rsidRPr="00163973" w14:paraId="6752BAD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553D4BF1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B9752DD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5ECEC82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E89D2B4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8652E6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B1747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1464905E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DE1A430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liver cancer</w:t>
            </w:r>
          </w:p>
        </w:tc>
      </w:tr>
      <w:tr w:rsidR="00A0421D" w:rsidRPr="00163973" w14:paraId="63C677C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1033233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A9B661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40FBD320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FEE3DF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CC5F2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86A87D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22.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EA6A4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Liver cell carcinoma</w:t>
            </w:r>
          </w:p>
        </w:tc>
      </w:tr>
      <w:tr w:rsidR="00A0421D" w:rsidRPr="004F0BA9" w14:paraId="7B3D174B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7DF485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BE72A0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E43B15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22.8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F676E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liver, primary, unspecified as to type</w:t>
            </w:r>
          </w:p>
        </w:tc>
      </w:tr>
      <w:tr w:rsidR="00A0421D" w:rsidRPr="00163973" w14:paraId="6F40941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71B39719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1B887DB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2CE66B52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A980649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535F17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7D3EF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5C9083A4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EAFE27C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Pancreatic cancer</w:t>
            </w:r>
          </w:p>
        </w:tc>
      </w:tr>
      <w:tr w:rsidR="00A0421D" w:rsidRPr="00163973" w14:paraId="202C51D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F170731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17BA9C3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02F48D7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F4C8131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50517B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F6B4B9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2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402C6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pancreas</w:t>
            </w:r>
          </w:p>
        </w:tc>
      </w:tr>
      <w:tr w:rsidR="00A0421D" w:rsidRPr="00163973" w14:paraId="53D2405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7AE4C9FA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625664C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2A87B5E0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67F9465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76C9F7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D2F4C1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7B813400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35914D6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breast cancer</w:t>
            </w:r>
          </w:p>
        </w:tc>
      </w:tr>
      <w:tr w:rsidR="00A0421D" w:rsidRPr="00163973" w14:paraId="2347ED5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6B4D12C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1C9517E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3D3E4D9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9692702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20A40A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E5E569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50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2C296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breast</w:t>
            </w:r>
          </w:p>
        </w:tc>
      </w:tr>
      <w:tr w:rsidR="00A0421D" w:rsidRPr="00163973" w14:paraId="751E2C7F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1A341BB0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C16E363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281AB4E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1BDA703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BCECD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1D6CA4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251F0E65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39BA53E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Colon cancer</w:t>
            </w:r>
          </w:p>
        </w:tc>
      </w:tr>
      <w:tr w:rsidR="00A0421D" w:rsidRPr="00163973" w14:paraId="1D672B90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3780E7C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FD08410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573330B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19FEED4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E2B9C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BFEDFF7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18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E2CF3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colon</w:t>
            </w:r>
          </w:p>
        </w:tc>
      </w:tr>
      <w:tr w:rsidR="00A0421D" w:rsidRPr="00163973" w14:paraId="6665364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61E0B2DF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43AFF6A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2253EA30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07D15DAC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603534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9F4CD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67A659F9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84C069D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Diabetic Ulcer</w:t>
            </w:r>
          </w:p>
        </w:tc>
      </w:tr>
      <w:tr w:rsidR="00A0421D" w:rsidRPr="00163973" w14:paraId="2637D6E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3D69459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A0613F2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0A6C2504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473C00E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3FCA052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9F5F4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E11.621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16F97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2 diabetes mellitus with foot ulcer</w:t>
            </w:r>
          </w:p>
        </w:tc>
      </w:tr>
      <w:tr w:rsidR="00A0421D" w:rsidRPr="004F0BA9" w14:paraId="7FA45608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1D4D06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C4D253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988DD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L97.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85233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on-pressure chronic ulcer of heel and midfoot</w:t>
            </w:r>
          </w:p>
        </w:tc>
      </w:tr>
      <w:tr w:rsidR="00A0421D" w:rsidRPr="004F0BA9" w14:paraId="1838F8A5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E85706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037322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08C0E9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L97.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18531B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Non-pressure chronic ulcer of other part of foot</w:t>
            </w:r>
          </w:p>
        </w:tc>
      </w:tr>
      <w:tr w:rsidR="00A0421D" w:rsidRPr="00163973" w14:paraId="256684B5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5CA79081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35F9868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4C76B85F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636FDC8B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56CA29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A5D8B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6EF3737F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18BE597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Gallbladder cancer</w:t>
            </w:r>
          </w:p>
        </w:tc>
      </w:tr>
      <w:tr w:rsidR="00A0421D" w:rsidRPr="00163973" w14:paraId="12F05A1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CA2BE56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A6C972C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375C4AC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9BCD56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C54DC3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E90079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23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80D44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gallbladder</w:t>
            </w:r>
          </w:p>
        </w:tc>
      </w:tr>
      <w:tr w:rsidR="00A0421D" w:rsidRPr="00163973" w14:paraId="3292FF57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6AADD430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9B2271B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3A76F19A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5249E74C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3B24C6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FFEBBC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4F43CA65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01F63C9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lastRenderedPageBreak/>
              <w:t>Renal cancer</w:t>
            </w:r>
          </w:p>
        </w:tc>
      </w:tr>
      <w:tr w:rsidR="00A0421D" w:rsidRPr="00163973" w14:paraId="09540CC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6B85D41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9DE89AA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126E355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87A4BA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B6774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10ABEA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6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3FE62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renal pelvis</w:t>
            </w:r>
          </w:p>
        </w:tc>
      </w:tr>
      <w:tr w:rsidR="00A0421D" w:rsidRPr="004F0BA9" w14:paraId="16B15A8C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90076FD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1E1867A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3F0C38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6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88BC6D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kidney, except renal pelvis</w:t>
            </w:r>
          </w:p>
        </w:tc>
      </w:tr>
      <w:tr w:rsidR="00A0421D" w:rsidRPr="00163973" w14:paraId="45869BC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2CEB6223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D2091CF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0F7FC86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671D49E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7F675A8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0C9A14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685C1002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4382123" w14:textId="77777777" w:rsidR="00A0421D" w:rsidRPr="00334888" w:rsidRDefault="00A0421D" w:rsidP="001C5A7B">
            <w:pPr>
              <w:rPr>
                <w:sz w:val="18"/>
              </w:rPr>
            </w:pPr>
            <w:proofErr w:type="spellStart"/>
            <w:r w:rsidRPr="007F7B85">
              <w:rPr>
                <w:sz w:val="18"/>
                <w:shd w:val="clear" w:color="auto" w:fill="BFBFBF" w:themeFill="background1" w:themeFillShade="BF"/>
              </w:rPr>
              <w:t>Oesophageal</w:t>
            </w:r>
            <w:proofErr w:type="spellEnd"/>
            <w:r w:rsidRPr="007F7B85">
              <w:rPr>
                <w:sz w:val="18"/>
                <w:shd w:val="clear" w:color="auto" w:fill="BFBFBF" w:themeFill="background1" w:themeFillShade="BF"/>
              </w:rPr>
              <w:t xml:space="preserve"> cancer</w:t>
            </w:r>
          </w:p>
        </w:tc>
      </w:tr>
      <w:tr w:rsidR="00A0421D" w:rsidRPr="00163973" w14:paraId="48CB685E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EDF03D4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CA2B375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67A7B5D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E6FC852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164DA6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51AF7AE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15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9CC7B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esophagus</w:t>
            </w:r>
          </w:p>
        </w:tc>
      </w:tr>
      <w:tr w:rsidR="00A0421D" w:rsidRPr="00163973" w14:paraId="685339CD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27F7CF93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8E30567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582DE0D1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249BC3B8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6B039B9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1A3137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A0421D" w:rsidRPr="00334888" w14:paraId="4547157E" w14:textId="77777777" w:rsidTr="001C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3169B0C" w14:textId="77777777" w:rsidR="00A0421D" w:rsidRPr="00334888" w:rsidRDefault="00A0421D" w:rsidP="001C5A7B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Endometrial cancer</w:t>
            </w:r>
          </w:p>
        </w:tc>
      </w:tr>
      <w:tr w:rsidR="00A0421D" w:rsidRPr="00163973" w14:paraId="0730B8C6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3105F9C" w14:textId="77777777" w:rsidR="00A0421D" w:rsidRPr="00163973" w:rsidRDefault="00A0421D" w:rsidP="001C5A7B">
            <w:pPr>
              <w:rPr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630BF89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A0421D" w:rsidRPr="004F0BA9" w14:paraId="5315A81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732D3AC6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1661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934BCA3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232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73572AF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MLS:ICD10CM:C54</w:t>
            </w:r>
          </w:p>
        </w:tc>
        <w:tc>
          <w:tcPr>
            <w:tcW w:w="541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7D89A1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alignant neoplasm of corpus uteri</w:t>
            </w:r>
          </w:p>
        </w:tc>
      </w:tr>
      <w:tr w:rsidR="00A0421D" w:rsidRPr="00163973" w14:paraId="16E67963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dxa"/>
            <w:tcBorders>
              <w:top w:val="nil"/>
              <w:bottom w:val="nil"/>
            </w:tcBorders>
            <w:shd w:val="clear" w:color="auto" w:fill="auto"/>
          </w:tcPr>
          <w:p w14:paraId="00DEB348" w14:textId="77777777" w:rsidR="00A0421D" w:rsidRPr="00334888" w:rsidRDefault="00A0421D" w:rsidP="001C5A7B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7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A908FB8" w14:textId="77777777" w:rsidR="00A0421D" w:rsidRPr="00163973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A0421D" w:rsidRPr="004F0BA9" w14:paraId="7D065BA9" w14:textId="77777777" w:rsidTr="00A04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gridSpan w:val="2"/>
            <w:tcBorders>
              <w:top w:val="nil"/>
              <w:bottom w:val="nil"/>
            </w:tcBorders>
          </w:tcPr>
          <w:p w14:paraId="34A1219F" w14:textId="77777777" w:rsidR="00A0421D" w:rsidRPr="004F0BA9" w:rsidRDefault="00A0421D" w:rsidP="001C5A7B">
            <w:pPr>
              <w:rPr>
                <w:b w:val="0"/>
                <w:sz w:val="18"/>
              </w:rPr>
            </w:pPr>
          </w:p>
        </w:tc>
        <w:tc>
          <w:tcPr>
            <w:tcW w:w="389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493AECC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Kaplan - Meier survival analysis</w:t>
            </w:r>
          </w:p>
        </w:tc>
        <w:tc>
          <w:tcPr>
            <w:tcW w:w="541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0A5A060" w14:textId="77777777" w:rsidR="00A0421D" w:rsidRPr="004F0BA9" w:rsidRDefault="00A0421D" w:rsidP="001C5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</w:tbl>
    <w:p w14:paraId="210DAFAB" w14:textId="77777777" w:rsidR="000266F4" w:rsidRPr="00F8067F" w:rsidRDefault="000266F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266F4" w:rsidRPr="00F80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52"/>
    <w:rsid w:val="000266F4"/>
    <w:rsid w:val="00433A52"/>
    <w:rsid w:val="00456CE0"/>
    <w:rsid w:val="00650B83"/>
    <w:rsid w:val="00901A08"/>
    <w:rsid w:val="00A0421D"/>
    <w:rsid w:val="00D66938"/>
    <w:rsid w:val="00D761E8"/>
    <w:rsid w:val="00D928A5"/>
    <w:rsid w:val="00E62BA9"/>
    <w:rsid w:val="00E73FD6"/>
    <w:rsid w:val="00F663A6"/>
    <w:rsid w:val="00F8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35B3A"/>
  <w15:chartTrackingRefBased/>
  <w15:docId w15:val="{B2D872AC-EDBA-4963-8AF2-0047BC1C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4">
    <w:name w:val="List Table 2 Accent 4"/>
    <w:basedOn w:val="TableNormal"/>
    <w:uiPriority w:val="47"/>
    <w:rsid w:val="00433A52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18</Words>
  <Characters>9229</Characters>
  <Application>Microsoft Office Word</Application>
  <DocSecurity>0</DocSecurity>
  <Lines>76</Lines>
  <Paragraphs>21</Paragraphs>
  <ScaleCrop>false</ScaleCrop>
  <Company/>
  <LinksUpToDate>false</LinksUpToDate>
  <CharactersWithSpaces>10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David Riley</cp:lastModifiedBy>
  <cp:revision>4</cp:revision>
  <dcterms:created xsi:type="dcterms:W3CDTF">2024-07-11T20:01:00Z</dcterms:created>
  <dcterms:modified xsi:type="dcterms:W3CDTF">2024-07-11T20:06:00Z</dcterms:modified>
</cp:coreProperties>
</file>